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00" w:after="100"/>
        <w:ind w:left="100" w:right="100" w:hanging="0"/>
        <w:jc w:val="center"/>
        <w:rPr>
          <w:rFonts w:ascii="Times New Roman" w:hAnsi="Times New Roman" w:eastAsia="DejaVu Sans;Segoe Print" w:cs="Times New Roman"/>
          <w:color w:val="000000"/>
          <w:sz w:val="21"/>
          <w:szCs w:val="21"/>
          <w:lang w:val="en-US"/>
        </w:rPr>
      </w:pPr>
      <w:r>
        <w:rPr>
          <w:rFonts w:eastAsia="DejaVu Sans;Segoe Print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 S2  Results of GSVA for Combined Datasets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79"/>
        <w:gridCol w:w="1335"/>
        <w:gridCol w:w="1151"/>
        <w:gridCol w:w="1061"/>
        <w:gridCol w:w="1318"/>
      </w:tblGrid>
      <w:tr>
        <w:trPr>
          <w:tblHeader w:val="true"/>
          <w:trHeight w:val="90" w:hRule="atLeast"/>
          <w:cantSplit w:val="true"/>
        </w:trPr>
        <w:tc>
          <w:tcPr>
            <w:tcW w:w="9279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ID</w:t>
            </w:r>
          </w:p>
        </w:tc>
        <w:tc>
          <w:tcPr>
            <w:tcW w:w="1335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logFC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veExpr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  <w:tc>
          <w:tcPr>
            <w:tcW w:w="1318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adj.p value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MITOCHONDRIAL_FATTY_ACID_BETA_OXIDATION_OF_SATURATED_FATTY_ACIDS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68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6.04E-03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93E-07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6E-03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OTHA_GLYCOLYSIS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87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41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1E-06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43E-03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ONDO_HYPOXIA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28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8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37E-06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43E-03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ACTIVATED_NTRK2_SIGNALS_THROUGH_PI3K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7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0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8E-06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43E-03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ARWAL_AKT_PATHWAY_TARGETS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80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6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92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9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YLLYKANGAS_AMPLIFICATION_HOT_SPOT_9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38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6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25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9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SYNTHESIS_OF_PG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16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80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25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9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P_MITOCHONDRIAL_LONG_CHAIN_FATTY_ACID_BETAOXIDATION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0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20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3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4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IM_HYPOXIA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98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77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61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4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TP53_REGULATES_TRANSCRIPTION_OF_DEATH_RECEPTORS_AND_LIGANDS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59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3E-03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14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8E-02</w:t>
            </w:r>
          </w:p>
        </w:tc>
      </w:tr>
      <w:tr>
        <w:trPr>
          <w:trHeight w:val="35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ARMS_MEDIATED_ACTIVATION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30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1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0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8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RGALOVIC_RESPONSE_TO_OXIDIZED_PHOSPHOLIPIDS_PURPLE_DN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4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6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82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0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BETA_OXIDATION_OF_DECANOYL_COA_TO_OCTANOYL_COA_COA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8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5E-03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39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1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ERYTHROPOIETIN_ACTIVATES_STAT5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14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6.98E-03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75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1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ORKOLA_CHORIOCARCINOMA_UP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47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3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78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1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INTERLEUKIN_1_PROCESSING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97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06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83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1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NG_ADIPOGENIC_GENES_REPRESSED_BY_SIRT1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55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60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46E-05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2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IOCARTA_RANMS_PATHWAY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2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8.69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4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4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IOCARTA_IL22BP_PATHWAY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00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.17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7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5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P_ACTIVATION_OF_NLRP3_INFLAMMASOME_BY_SARSCOV2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22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5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97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33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CHAEFFER_PROSTATE_DEVELOPMENT_AND_CANCER_BOX6_DN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8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8E-03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09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1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P_METABOLISM_OF_ALPHALINOLENIC_ACID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87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01E-01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2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4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ZHANG_INTERFERON_RESPONSE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73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92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5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0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TRIF_MEDIATED_PROGRAMMED_CELL_DEATH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71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11E-01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2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0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G2_M_DNA_REPLICATION_CHECKPOINT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5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3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6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0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OTHA_PYR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0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.28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3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2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RDIN_HYPOXIA_9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42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05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17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2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ASPARTATE_AND_ASPARAGINE_METABOLISM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1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.78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8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4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RANDVAUX_IFN_RESPONSE_NOT_VIA_IRF3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72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4.20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0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4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DISEASES_OF_MISMATCH_REPAIR_MMR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4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2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3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4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P_GLYCOLYSIS_IN_SENESCENCE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54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6.01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70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4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MET_ACTIVATES_PI3K_AKT_SIGNALING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8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6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46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49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IOCARTA_IFNA_PATHWAY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65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92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47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49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ABACAVIR_METABOLISM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.01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59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9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CTOME_DEFECTIVE_GALNT3_CAUSES_HFTC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.14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93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6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2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HASHI_AURKA_TARGETS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8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8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89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2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CHAEFFER_PROSTATE_DEVELOPMENT_AND_CANCER_BOX2_DN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.23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.32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15E-04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4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ESLER_BRAIN_D6MIT150_QTL_CIS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33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6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8E-03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29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LLACE_PROSTATE_CANCER_DN</w:t>
            </w:r>
          </w:p>
        </w:tc>
        <w:tc>
          <w:tcPr>
            <w:tcW w:w="13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1E-01</w:t>
            </w:r>
          </w:p>
        </w:tc>
        <w:tc>
          <w:tcPr>
            <w:tcW w:w="115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00E-02</w:t>
            </w:r>
          </w:p>
        </w:tc>
        <w:tc>
          <w:tcPr>
            <w:tcW w:w="10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5E-03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9E-02</w:t>
            </w:r>
          </w:p>
        </w:tc>
      </w:tr>
      <w:tr>
        <w:trPr>
          <w:trHeight w:val="90" w:hRule="atLeast"/>
          <w:cantSplit w:val="true"/>
        </w:trPr>
        <w:tc>
          <w:tcPr>
            <w:tcW w:w="927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P_ULTRACONSERVED_REGION_339_MODULATION_OF_TUMOR_SUPPRESSOR_MICRORNAS_IN_CANCER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44E-0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73E-0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6E-0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明朝;HelveticaNeue LT 43 LightEx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86E-02</w:t>
            </w:r>
          </w:p>
        </w:tc>
      </w:tr>
    </w:tbl>
    <w:p>
      <w:pPr>
        <w:pStyle w:val="Normal"/>
        <w:spacing w:lineRule="auto" w:line="360" w:before="100" w:after="100"/>
        <w:ind w:right="100" w:firstLine="708"/>
        <w:jc w:val="both"/>
        <w:rPr/>
      </w:pP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GSVA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Gene Set Variation Analysis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Calibri">
    <w:charset w:val="00"/>
    <w:family w:val="swiss"/>
    <w:pitch w:val="default"/>
  </w:font>
  <w:font w:name="Lucida Grande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HelveticaNeue LT 43 LightEx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4" w:space="1" w:color="000000"/>
      </w:pBdr>
      <w:spacing w:before="480" w:after="0"/>
      <w:outlineLvl w:val="0"/>
    </w:pPr>
    <w:rPr>
      <w:rFonts w:ascii="Calibri" w:hAnsi="Calibri" w:eastAsia="MS Gothic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</w:rPr>
  </w:style>
  <w:style w:type="character" w:styleId="Style11">
    <w:name w:val="默认段落字体"/>
    <w:qFormat/>
    <w:rPr/>
  </w:style>
  <w:style w:type="character" w:styleId="Titre1Car">
    <w:name w:val="Titre 1 Car"/>
    <w:basedOn w:val="Style11"/>
    <w:qFormat/>
    <w:rPr>
      <w:rFonts w:ascii="Calibri" w:hAnsi="Calibri" w:eastAsia="MS Gothic" w:cs="Times New Roman"/>
      <w:b/>
      <w:bCs/>
      <w:sz w:val="32"/>
      <w:szCs w:val="32"/>
    </w:rPr>
  </w:style>
  <w:style w:type="character" w:styleId="Titre2Car">
    <w:name w:val="Titre 2 Car"/>
    <w:basedOn w:val="Style11"/>
    <w:qFormat/>
    <w:rPr>
      <w:rFonts w:ascii="Calibri" w:hAnsi="Calibri" w:eastAsia="MS Gothic" w:cs="Times New Roman"/>
      <w:b/>
      <w:bCs/>
      <w:sz w:val="26"/>
      <w:szCs w:val="26"/>
    </w:rPr>
  </w:style>
  <w:style w:type="character" w:styleId="Titre3Car">
    <w:name w:val="Titre 3 Car"/>
    <w:basedOn w:val="Style11"/>
    <w:qFormat/>
    <w:rPr>
      <w:rFonts w:ascii="Calibri" w:hAnsi="Calibri" w:eastAsia="MS Gothic" w:cs="Times New Roman"/>
      <w:b/>
      <w:bCs/>
    </w:rPr>
  </w:style>
  <w:style w:type="character" w:styleId="TextedebullesCar">
    <w:name w:val="Texte de bulles Car"/>
    <w:basedOn w:val="Style11"/>
    <w:qFormat/>
    <w:rPr>
      <w:rFonts w:ascii="Lucida Grande;Courier New" w:hAnsi="Lucida Grande;Courier New" w:cs="Lucida Grande;Courier New"/>
      <w:sz w:val="18"/>
      <w:szCs w:val="18"/>
    </w:rPr>
  </w:style>
  <w:style w:type="character" w:styleId="Strong">
    <w:name w:val="strong"/>
    <w:basedOn w:val="Style11"/>
    <w:qFormat/>
    <w:rPr>
      <w:b/>
    </w:rPr>
  </w:style>
  <w:style w:type="character" w:styleId="Referenceid">
    <w:name w:val="reference_id"/>
    <w:basedOn w:val="Style11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Centered">
    <w:name w:val="centered"/>
    <w:basedOn w:val="Normal"/>
    <w:qFormat/>
    <w:pPr>
      <w:jc w:val="center"/>
    </w:pPr>
    <w:rPr/>
  </w:style>
  <w:style w:type="paragraph" w:styleId="ImageCaption">
    <w:name w:val="Image Caption"/>
    <w:basedOn w:val="Normal"/>
    <w:qFormat/>
    <w:pPr>
      <w:jc w:val="center"/>
    </w:pPr>
    <w:rPr>
      <w:b/>
      <w:i/>
    </w:rPr>
  </w:style>
  <w:style w:type="paragraph" w:styleId="TableCaption">
    <w:name w:val="Table Caption"/>
    <w:basedOn w:val="ImageCaption"/>
    <w:qFormat/>
    <w:pPr/>
    <w:rPr/>
  </w:style>
  <w:style w:type="paragraph" w:styleId="Graphictitle">
    <w:name w:val="graphic title"/>
    <w:basedOn w:val="ImageCaption"/>
    <w:next w:val="Normal"/>
    <w:qFormat/>
    <w:pPr/>
    <w:rPr/>
  </w:style>
  <w:style w:type="paragraph" w:styleId="Tabletitle">
    <w:name w:val="table title"/>
    <w:basedOn w:val="TableCaption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655800158</dc:creator>
  <dc:description/>
  <dc:language>en-US</dc:language>
  <cp:lastModifiedBy>丹</cp:lastModifiedBy>
  <dcterms:modified xsi:type="dcterms:W3CDTF">2023-06-11T15:08:11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651F66533547F8B211A8A8C7E83586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